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E3258" w14:textId="6B0E5A90" w:rsidR="00E268CA" w:rsidRDefault="00BE540A" w:rsidP="00E268CA">
      <w:pPr>
        <w:pStyle w:val="TableandFigureHeadline"/>
        <w:spacing w:line="360" w:lineRule="auto"/>
      </w:pPr>
      <w:r>
        <w:t xml:space="preserve">S6 </w:t>
      </w:r>
      <w:r w:rsidR="00E268CA">
        <w:t xml:space="preserve">Table. </w:t>
      </w:r>
      <w:r w:rsidR="00E268CA">
        <w:rPr>
          <w:rFonts w:eastAsia="Calibri" w:cs="Times New Roman"/>
        </w:rPr>
        <w:t>Panel Regression on Arousal in the Clinical Sample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34"/>
        <w:gridCol w:w="1072"/>
        <w:gridCol w:w="1074"/>
        <w:gridCol w:w="1074"/>
        <w:gridCol w:w="1072"/>
        <w:gridCol w:w="1074"/>
        <w:gridCol w:w="1072"/>
      </w:tblGrid>
      <w:tr w:rsidR="00E268CA" w:rsidRPr="001F1A4F" w14:paraId="632682F4" w14:textId="77777777" w:rsidTr="00A20F75">
        <w:trPr>
          <w:jc w:val="center"/>
        </w:trPr>
        <w:tc>
          <w:tcPr>
            <w:tcW w:w="1451" w:type="pct"/>
            <w:tcBorders>
              <w:top w:val="single" w:sz="6" w:space="0" w:color="auto"/>
              <w:left w:val="nil"/>
              <w:right w:val="nil"/>
            </w:tcBorders>
          </w:tcPr>
          <w:p w14:paraId="70BE11F0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6" w:space="0" w:color="auto"/>
              <w:left w:val="nil"/>
              <w:right w:val="nil"/>
            </w:tcBorders>
          </w:tcPr>
          <w:p w14:paraId="46C31854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1)</w:t>
            </w:r>
          </w:p>
        </w:tc>
        <w:tc>
          <w:tcPr>
            <w:tcW w:w="592" w:type="pct"/>
            <w:tcBorders>
              <w:top w:val="single" w:sz="6" w:space="0" w:color="auto"/>
              <w:left w:val="nil"/>
              <w:right w:val="nil"/>
            </w:tcBorders>
          </w:tcPr>
          <w:p w14:paraId="458916F9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2)</w:t>
            </w:r>
          </w:p>
        </w:tc>
        <w:tc>
          <w:tcPr>
            <w:tcW w:w="592" w:type="pct"/>
            <w:tcBorders>
              <w:top w:val="single" w:sz="6" w:space="0" w:color="auto"/>
              <w:left w:val="nil"/>
              <w:right w:val="nil"/>
            </w:tcBorders>
          </w:tcPr>
          <w:p w14:paraId="37431ABC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3)</w:t>
            </w:r>
          </w:p>
        </w:tc>
        <w:tc>
          <w:tcPr>
            <w:tcW w:w="591" w:type="pct"/>
            <w:tcBorders>
              <w:top w:val="single" w:sz="6" w:space="0" w:color="auto"/>
              <w:left w:val="nil"/>
              <w:right w:val="nil"/>
            </w:tcBorders>
          </w:tcPr>
          <w:p w14:paraId="246574B1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4)</w:t>
            </w:r>
          </w:p>
        </w:tc>
        <w:tc>
          <w:tcPr>
            <w:tcW w:w="592" w:type="pct"/>
            <w:tcBorders>
              <w:top w:val="single" w:sz="6" w:space="0" w:color="auto"/>
              <w:left w:val="nil"/>
              <w:right w:val="nil"/>
            </w:tcBorders>
          </w:tcPr>
          <w:p w14:paraId="633A6E55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5)</w:t>
            </w:r>
          </w:p>
        </w:tc>
        <w:tc>
          <w:tcPr>
            <w:tcW w:w="590" w:type="pct"/>
            <w:tcBorders>
              <w:top w:val="single" w:sz="6" w:space="0" w:color="auto"/>
              <w:left w:val="nil"/>
              <w:right w:val="nil"/>
            </w:tcBorders>
          </w:tcPr>
          <w:p w14:paraId="53A7B062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6)</w:t>
            </w:r>
          </w:p>
        </w:tc>
      </w:tr>
      <w:tr w:rsidR="00E268CA" w:rsidRPr="001F1A4F" w14:paraId="0FB28FBD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right w:val="nil"/>
            </w:tcBorders>
          </w:tcPr>
          <w:p w14:paraId="577AC54C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183" w:type="pct"/>
            <w:gridSpan w:val="2"/>
            <w:tcBorders>
              <w:top w:val="nil"/>
              <w:left w:val="nil"/>
              <w:right w:val="nil"/>
            </w:tcBorders>
          </w:tcPr>
          <w:p w14:paraId="1BEFDBB7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All</w:t>
            </w:r>
          </w:p>
        </w:tc>
        <w:tc>
          <w:tcPr>
            <w:tcW w:w="1183" w:type="pct"/>
            <w:gridSpan w:val="2"/>
            <w:tcBorders>
              <w:top w:val="nil"/>
              <w:left w:val="nil"/>
              <w:right w:val="nil"/>
            </w:tcBorders>
          </w:tcPr>
          <w:p w14:paraId="5BCCAC8F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Clinically Depressed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right w:val="nil"/>
            </w:tcBorders>
          </w:tcPr>
          <w:p w14:paraId="5604C2D0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Healhty Cotnrol</w:t>
            </w:r>
          </w:p>
        </w:tc>
      </w:tr>
      <w:tr w:rsidR="00E268CA" w:rsidRPr="001F1A4F" w14:paraId="3D137CD1" w14:textId="77777777" w:rsidTr="00A20F75">
        <w:trPr>
          <w:jc w:val="center"/>
        </w:trPr>
        <w:tc>
          <w:tcPr>
            <w:tcW w:w="1451" w:type="pct"/>
            <w:tcBorders>
              <w:left w:val="nil"/>
              <w:bottom w:val="single" w:sz="6" w:space="0" w:color="auto"/>
              <w:right w:val="nil"/>
            </w:tcBorders>
          </w:tcPr>
          <w:p w14:paraId="504107E5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Dep. Variable</w:t>
            </w:r>
          </w:p>
        </w:tc>
        <w:tc>
          <w:tcPr>
            <w:tcW w:w="3549" w:type="pct"/>
            <w:gridSpan w:val="6"/>
            <w:tcBorders>
              <w:left w:val="nil"/>
              <w:bottom w:val="single" w:sz="6" w:space="0" w:color="auto"/>
              <w:right w:val="nil"/>
            </w:tcBorders>
          </w:tcPr>
          <w:p w14:paraId="69D8CBE8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Arousal</w:t>
            </w:r>
          </w:p>
        </w:tc>
      </w:tr>
      <w:tr w:rsidR="00E268CA" w:rsidRPr="001F1A4F" w14:paraId="10113168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2FA8293B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Group Treatmen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14284F6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22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FF3CAFA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11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6BEAB17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57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BB67C20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-0.18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2C4D19C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16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3AA1C6B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0554</w:t>
            </w:r>
          </w:p>
        </w:tc>
      </w:tr>
      <w:tr w:rsidR="00E268CA" w:rsidRPr="001F1A4F" w14:paraId="24783148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7EA111E8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438FB27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57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907C30A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57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9D20F21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89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A9B3D2D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90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086DF88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57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13A4BBC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577)</w:t>
            </w:r>
          </w:p>
        </w:tc>
      </w:tr>
      <w:tr w:rsidR="00E268CA" w:rsidRPr="001F1A4F" w14:paraId="544B50E7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320763A9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Perio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0870F54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-0.0062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863E78D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-0.0062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BB6E47C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013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2686833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016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A724FCE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-0.0062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E6C8586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-0.00626</w:t>
            </w:r>
          </w:p>
        </w:tc>
      </w:tr>
      <w:tr w:rsidR="00E268CA" w:rsidRPr="001F1A4F" w14:paraId="0513B476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686B850F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FDC73CD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40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7537A21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40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8812B2A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48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E61C8AB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577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85C1CDD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40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0CC34D6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409)</w:t>
            </w:r>
          </w:p>
        </w:tc>
      </w:tr>
      <w:tr w:rsidR="00E268CA" w:rsidRPr="001F1A4F" w14:paraId="19161652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5FFEC79D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 xml:space="preserve">Group Treatment x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C3CCD71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-0.0067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3A2481C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-0.0059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3B52EC5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070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8CFF1D1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082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C7CA5E2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0023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4F4A977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00232</w:t>
            </w:r>
          </w:p>
        </w:tc>
      </w:tr>
      <w:tr w:rsidR="00E268CA" w:rsidRPr="001F1A4F" w14:paraId="0FB10E5A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7F630454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Perio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4AA01BB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44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911161C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44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F8A0C55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60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E0802C0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68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45E72EA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47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66B5BE3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471)</w:t>
            </w:r>
          </w:p>
        </w:tc>
      </w:tr>
      <w:tr w:rsidR="00E268CA" w:rsidRPr="001F1A4F" w14:paraId="7EAFAF65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168041FA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Clin. Depresse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16FDEE6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37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BC6F78B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90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B136F1B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39A2FF5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D2E98FA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FAF99E5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E268CA" w:rsidRPr="001F1A4F" w14:paraId="7ED4E234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34E8A14A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5B80676D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79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80CAEBD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79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9988950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BD8972D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F2CA6BD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F057136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268CA" w:rsidRPr="001F1A4F" w14:paraId="24A4DA62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47F6F0EE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 xml:space="preserve">Clin. Depressed x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785C708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80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2315F51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24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B225F00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0A33BCC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139CECF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1BFC2E7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E268CA" w:rsidRPr="001F1A4F" w14:paraId="7EFC6E82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635A997F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Group Treatmen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5BF8A4F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1.06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029C520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1.10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D7C40F5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2D4B2CC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4DC13FF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9F82050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268CA" w:rsidRPr="001F1A4F" w14:paraId="6F44BADB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35285C13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 xml:space="preserve">Clin. Depressed x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8611FA3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020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107AF24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02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ED6ECBE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64507D2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149D21D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80E7FAC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E268CA" w:rsidRPr="001F1A4F" w14:paraId="7892C867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3AC14770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Perio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3DE7279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62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7DA5D2E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69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F3583A6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308849F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8D4916B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DDB7E8D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268CA" w:rsidRPr="001F1A4F" w14:paraId="07E9A69E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321F07D0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 xml:space="preserve">Clin. Depressed x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B7B7BB8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077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B4634C8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0.088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F63CF12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30BCD77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6D62599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06D307A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E268CA" w:rsidRPr="001F1A4F" w14:paraId="44352E63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29A9BD43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Group Treatment x Perio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FCE8037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74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019A5C1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80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2F8CCFB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2DDC9A4B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317F250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8B789FB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268CA" w:rsidRPr="001F1A4F" w14:paraId="08019464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47417264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 xml:space="preserve">Healthy Control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34CE4BC8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-0.46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93E0F3F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-0.36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CDBCAB1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6FBA3DE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ECA64FF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-0.30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5917351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-0.245</w:t>
            </w:r>
          </w:p>
        </w:tc>
      </w:tr>
      <w:tr w:rsidR="00E268CA" w:rsidRPr="001F1A4F" w14:paraId="2323D1C0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3FA66904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w/ Clin. Depresse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E178A21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42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81AFF5D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44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EC35180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61A769E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0453A14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44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AD1F153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451)</w:t>
            </w:r>
          </w:p>
        </w:tc>
      </w:tr>
      <w:tr w:rsidR="00E268CA" w:rsidRPr="001F1A4F" w14:paraId="1BE27452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30326900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 xml:space="preserve">Healthy Control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18F2EBF6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A52F05E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ADC223D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0A1A3AB5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B4ADC3D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-0.024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1EFE99F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-0.0243</w:t>
            </w:r>
          </w:p>
        </w:tc>
      </w:tr>
      <w:tr w:rsidR="00E268CA" w:rsidRPr="001F1A4F" w14:paraId="68F84538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5995357F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w/ Clin. Depressed x Perio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C321C75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97A8DBF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D9C98AD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6B99F8D7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CEC41B3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33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EA13197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0349)</w:t>
            </w:r>
          </w:p>
        </w:tc>
      </w:tr>
      <w:tr w:rsidR="00E268CA" w:rsidRPr="001F1A4F" w14:paraId="45966C0B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17846D9B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Constan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4E6D9B3D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4.944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DE95B62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6.212*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C63B1D7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5.315**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14:paraId="77AA6CE1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8.762**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01FE388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4.944***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268B28C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5.683***</w:t>
            </w:r>
          </w:p>
        </w:tc>
      </w:tr>
      <w:tr w:rsidR="00E268CA" w:rsidRPr="001F1A4F" w14:paraId="36EC4F95" w14:textId="77777777" w:rsidTr="00A20F75">
        <w:trPr>
          <w:jc w:val="center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BAAE7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82FA4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501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88A9B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1.571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A48F5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626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DA103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3.866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6F144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0.501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2B452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(1.674)</w:t>
            </w:r>
          </w:p>
        </w:tc>
      </w:tr>
      <w:tr w:rsidR="00E268CA" w:rsidRPr="001F1A4F" w14:paraId="1BA7E753" w14:textId="77777777" w:rsidTr="00A20F75">
        <w:trPr>
          <w:jc w:val="center"/>
        </w:trPr>
        <w:tc>
          <w:tcPr>
            <w:tcW w:w="1451" w:type="pct"/>
            <w:tcBorders>
              <w:top w:val="single" w:sz="4" w:space="0" w:color="auto"/>
              <w:left w:val="nil"/>
              <w:right w:val="nil"/>
            </w:tcBorders>
          </w:tcPr>
          <w:p w14:paraId="22B5DDE6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Observations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</w:tcPr>
          <w:p w14:paraId="360E9812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1,584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right w:val="nil"/>
            </w:tcBorders>
          </w:tcPr>
          <w:p w14:paraId="68ECCA5F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1,500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right w:val="nil"/>
            </w:tcBorders>
          </w:tcPr>
          <w:p w14:paraId="5F1C8490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28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right w:val="nil"/>
            </w:tcBorders>
          </w:tcPr>
          <w:p w14:paraId="64167149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252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right w:val="nil"/>
            </w:tcBorders>
          </w:tcPr>
          <w:p w14:paraId="4C04E9B7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1,296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</w:tcPr>
          <w:p w14:paraId="7386F668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1,248</w:t>
            </w:r>
          </w:p>
        </w:tc>
      </w:tr>
      <w:tr w:rsidR="00E268CA" w:rsidRPr="001F1A4F" w14:paraId="5FEF7BEC" w14:textId="77777777" w:rsidTr="00A20F75">
        <w:trPr>
          <w:jc w:val="center"/>
        </w:trPr>
        <w:tc>
          <w:tcPr>
            <w:tcW w:w="1451" w:type="pct"/>
            <w:tcBorders>
              <w:left w:val="nil"/>
              <w:bottom w:val="nil"/>
              <w:right w:val="nil"/>
            </w:tcBorders>
          </w:tcPr>
          <w:p w14:paraId="1362123A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Controls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346201F4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No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14:paraId="2EF1C10A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Yes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14:paraId="0B87567B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No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</w:tcPr>
          <w:p w14:paraId="620D68D9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Yes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14:paraId="377C4791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No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</w:tcPr>
          <w:p w14:paraId="35D24D62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Yes</w:t>
            </w:r>
          </w:p>
        </w:tc>
      </w:tr>
      <w:tr w:rsidR="00E268CA" w:rsidRPr="001F1A4F" w14:paraId="13E1C04A" w14:textId="77777777" w:rsidTr="00A20F7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5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71E5FA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Number of Subject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90681D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13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F6CE2C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12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501E5A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2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A932E8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2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12C60F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10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451274" w14:textId="77777777" w:rsidR="00E268CA" w:rsidRPr="001F1A4F" w:rsidRDefault="00E268CA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1F1A4F">
              <w:rPr>
                <w:sz w:val="20"/>
                <w:szCs w:val="20"/>
              </w:rPr>
              <w:t>104</w:t>
            </w:r>
          </w:p>
        </w:tc>
      </w:tr>
    </w:tbl>
    <w:p w14:paraId="569A89AF" w14:textId="77777777" w:rsidR="00E268CA" w:rsidRPr="005E46CE" w:rsidRDefault="00E268CA" w:rsidP="00E268CA">
      <w:pPr>
        <w:pStyle w:val="TableandFigureNotes"/>
        <w:spacing w:line="360" w:lineRule="auto"/>
      </w:pPr>
      <w:r w:rsidRPr="005E46CE">
        <w:t>Notes: We report GLS coefficients with standard errors clustered on the individual level in parentheses using a random effects model over 12 periods. The dependent variable is the level of arousal. Controls include dummy variables for education and age. *** p&lt;0.01, ** p&lt;0.05, * p&lt;0.1</w:t>
      </w:r>
    </w:p>
    <w:p w14:paraId="01A0DE43" w14:textId="77777777" w:rsidR="00883246" w:rsidRDefault="00883246"/>
    <w:sectPr w:rsidR="008832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8CA"/>
    <w:rsid w:val="00883246"/>
    <w:rsid w:val="00BE540A"/>
    <w:rsid w:val="00E2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EFD92"/>
  <w15:chartTrackingRefBased/>
  <w15:docId w15:val="{0077834C-60C7-402C-8DD7-F788625FC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8CA"/>
    <w:pPr>
      <w:spacing w:after="120" w:line="36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andFigureHeadline">
    <w:name w:val="Table and Figure Headline"/>
    <w:basedOn w:val="Caption"/>
    <w:link w:val="TableandFigureHeadlineZchn"/>
    <w:qFormat/>
    <w:rsid w:val="00E268CA"/>
    <w:pPr>
      <w:spacing w:before="240" w:after="120"/>
      <w:jc w:val="center"/>
    </w:pPr>
    <w:rPr>
      <w:bCs/>
      <w:i w:val="0"/>
      <w:iCs w:val="0"/>
      <w:color w:val="auto"/>
      <w:sz w:val="24"/>
      <w:szCs w:val="24"/>
    </w:rPr>
  </w:style>
  <w:style w:type="paragraph" w:customStyle="1" w:styleId="TableandFigureNotes">
    <w:name w:val="Table and Figure Notes"/>
    <w:basedOn w:val="Normal"/>
    <w:link w:val="TableandFigureNotesZchn"/>
    <w:qFormat/>
    <w:rsid w:val="00E268CA"/>
    <w:pPr>
      <w:spacing w:after="240" w:line="240" w:lineRule="auto"/>
    </w:pPr>
    <w:rPr>
      <w:rFonts w:cs="Times New Roman"/>
      <w:sz w:val="20"/>
      <w:szCs w:val="20"/>
    </w:rPr>
  </w:style>
  <w:style w:type="character" w:customStyle="1" w:styleId="TableandFigureHeadlineZchn">
    <w:name w:val="Table and Figure Headline Zchn"/>
    <w:basedOn w:val="DefaultParagraphFont"/>
    <w:link w:val="TableandFigureHeadline"/>
    <w:rsid w:val="00E268CA"/>
    <w:rPr>
      <w:rFonts w:ascii="Times New Roman" w:hAnsi="Times New Roman"/>
      <w:bCs/>
      <w:sz w:val="24"/>
      <w:szCs w:val="24"/>
      <w:lang w:val="en-US"/>
    </w:rPr>
  </w:style>
  <w:style w:type="character" w:customStyle="1" w:styleId="TableandFigureNotesZchn">
    <w:name w:val="Table and Figure Notes Zchn"/>
    <w:basedOn w:val="DefaultParagraphFont"/>
    <w:link w:val="TableandFigureNotes"/>
    <w:rsid w:val="00E268CA"/>
    <w:rPr>
      <w:rFonts w:ascii="Times New Roman" w:hAnsi="Times New Roman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268C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eidelberg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.schwieren</dc:creator>
  <cp:keywords/>
  <dc:description/>
  <cp:lastModifiedBy>chn off28</cp:lastModifiedBy>
  <cp:revision>2</cp:revision>
  <dcterms:created xsi:type="dcterms:W3CDTF">2021-04-30T11:02:00Z</dcterms:created>
  <dcterms:modified xsi:type="dcterms:W3CDTF">2021-10-07T03:49:00Z</dcterms:modified>
</cp:coreProperties>
</file>